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0078" w:rsidRPr="00F77514" w:rsidRDefault="00C20CBF" w:rsidP="004E2214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F77514">
        <w:rPr>
          <w:rFonts w:ascii="Times New Roman" w:hAnsi="Times New Roman"/>
          <w:b/>
          <w:sz w:val="24"/>
          <w:szCs w:val="24"/>
          <w:lang w:val="en-US"/>
        </w:rPr>
        <w:t>S</w:t>
      </w:r>
      <w:r w:rsidR="00F77514" w:rsidRPr="00F77514">
        <w:rPr>
          <w:rFonts w:ascii="Times New Roman" w:hAnsi="Times New Roman"/>
          <w:b/>
          <w:sz w:val="24"/>
          <w:szCs w:val="24"/>
          <w:lang w:val="en-US"/>
        </w:rPr>
        <w:t>1</w:t>
      </w:r>
      <w:r w:rsidRPr="00F7751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450078" w:rsidRPr="00F77514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AC6E03" w:rsidRPr="00F77514">
        <w:rPr>
          <w:rFonts w:ascii="Times New Roman" w:hAnsi="Times New Roman"/>
          <w:b/>
          <w:sz w:val="24"/>
          <w:szCs w:val="24"/>
          <w:lang w:val="en-US"/>
        </w:rPr>
        <w:t>.</w:t>
      </w:r>
      <w:r w:rsidR="00450078" w:rsidRPr="00F77514">
        <w:rPr>
          <w:rFonts w:ascii="Times New Roman" w:hAnsi="Times New Roman"/>
          <w:b/>
          <w:sz w:val="24"/>
          <w:szCs w:val="24"/>
          <w:lang w:val="en-US"/>
        </w:rPr>
        <w:t xml:space="preserve"> SNPs selected for analysis. </w:t>
      </w:r>
      <w:r w:rsidR="002965D4" w:rsidRPr="00F77514">
        <w:rPr>
          <w:rFonts w:ascii="Times New Roman" w:hAnsi="Times New Roman"/>
          <w:b/>
          <w:sz w:val="24"/>
          <w:szCs w:val="24"/>
          <w:lang w:val="en-US"/>
        </w:rPr>
        <w:t xml:space="preserve">When OR for combined analysis was not </w:t>
      </w:r>
      <w:r w:rsidR="004E2214" w:rsidRPr="00F77514">
        <w:rPr>
          <w:rFonts w:ascii="Times New Roman" w:hAnsi="Times New Roman"/>
          <w:b/>
          <w:sz w:val="24"/>
          <w:szCs w:val="24"/>
          <w:lang w:val="en-US"/>
        </w:rPr>
        <w:t>provided</w:t>
      </w:r>
      <w:r w:rsidR="002965D4" w:rsidRPr="00F77514">
        <w:rPr>
          <w:rFonts w:ascii="Times New Roman" w:hAnsi="Times New Roman"/>
          <w:b/>
          <w:sz w:val="24"/>
          <w:szCs w:val="24"/>
          <w:lang w:val="en-US"/>
        </w:rPr>
        <w:t xml:space="preserve"> in the reference, an OR for discovery sample is given. </w:t>
      </w:r>
      <w:r w:rsidR="00450078" w:rsidRPr="00F77514">
        <w:rPr>
          <w:rFonts w:ascii="Times New Roman" w:hAnsi="Times New Roman"/>
          <w:b/>
          <w:sz w:val="24"/>
          <w:szCs w:val="24"/>
          <w:lang w:val="en-US"/>
        </w:rPr>
        <w:t>In case of SNPs not fulfilling selection criteria the reason for inclusion in the study is given in “Remarks”.</w:t>
      </w:r>
    </w:p>
    <w:tbl>
      <w:tblPr>
        <w:tblW w:w="13717" w:type="dxa"/>
        <w:tblLayout w:type="fixed"/>
        <w:tblLook w:val="00A0"/>
      </w:tblPr>
      <w:tblGrid>
        <w:gridCol w:w="1276"/>
        <w:gridCol w:w="1559"/>
        <w:gridCol w:w="709"/>
        <w:gridCol w:w="851"/>
        <w:gridCol w:w="851"/>
        <w:gridCol w:w="845"/>
        <w:gridCol w:w="1134"/>
        <w:gridCol w:w="992"/>
        <w:gridCol w:w="851"/>
        <w:gridCol w:w="1105"/>
        <w:gridCol w:w="3544"/>
      </w:tblGrid>
      <w:tr w:rsidR="00450078" w:rsidRPr="000C5AA7" w:rsidTr="003D73E2">
        <w:trPr>
          <w:trHeight w:val="45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50078" w:rsidRPr="00F77514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7514">
              <w:rPr>
                <w:rFonts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50078" w:rsidRPr="00F77514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77514">
              <w:rPr>
                <w:rFonts w:ascii="Times New Roman" w:hAnsi="Times New Roman"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50078" w:rsidRPr="00F77514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77514">
              <w:rPr>
                <w:rFonts w:ascii="Times New Roman" w:hAnsi="Times New Roman"/>
                <w:sz w:val="20"/>
                <w:szCs w:val="20"/>
              </w:rPr>
              <w:t>Risk</w:t>
            </w:r>
            <w:proofErr w:type="spellEnd"/>
            <w:r w:rsidRPr="00F77514">
              <w:rPr>
                <w:rFonts w:ascii="Times New Roman" w:hAnsi="Times New Roman"/>
                <w:sz w:val="20"/>
                <w:szCs w:val="20"/>
              </w:rPr>
              <w:t xml:space="preserve"> alle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078" w:rsidRPr="00F77514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F77514">
              <w:rPr>
                <w:rFonts w:ascii="Times New Roman" w:hAnsi="Times New Roman"/>
                <w:sz w:val="20"/>
                <w:szCs w:val="20"/>
              </w:rPr>
              <w:t>RAF</w:t>
            </w:r>
            <w:r w:rsidR="000C5AA7" w:rsidRPr="00F77514">
              <w:rPr>
                <w:rFonts w:ascii="Times New Roman" w:hAnsi="Times New Roman"/>
                <w:sz w:val="20"/>
                <w:szCs w:val="20"/>
                <w:vertAlign w:val="superscript"/>
              </w:rPr>
              <w:t>re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50078" w:rsidRPr="00F77514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proofErr w:type="spellStart"/>
            <w:r w:rsidRPr="00F77514">
              <w:rPr>
                <w:rFonts w:ascii="Times New Roman" w:hAnsi="Times New Roman"/>
                <w:sz w:val="20"/>
                <w:szCs w:val="20"/>
              </w:rPr>
              <w:t>RAF</w:t>
            </w:r>
            <w:r w:rsidR="000C5AA7" w:rsidRPr="00F77514">
              <w:rPr>
                <w:rFonts w:ascii="Times New Roman" w:hAnsi="Times New Roman"/>
                <w:sz w:val="20"/>
                <w:szCs w:val="20"/>
                <w:vertAlign w:val="superscript"/>
              </w:rPr>
              <w:t>pres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078" w:rsidRPr="00F77514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77514">
              <w:rPr>
                <w:rFonts w:ascii="Times New Roman" w:hAnsi="Times New Roman"/>
                <w:sz w:val="20"/>
                <w:szCs w:val="20"/>
              </w:rPr>
              <w:t>OR</w:t>
            </w:r>
            <w:r w:rsidR="000C5AA7" w:rsidRPr="00F77514">
              <w:rPr>
                <w:rFonts w:ascii="Times New Roman" w:hAnsi="Times New Roman"/>
                <w:sz w:val="20"/>
                <w:szCs w:val="20"/>
                <w:vertAlign w:val="superscript"/>
              </w:rPr>
              <w:t>re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078" w:rsidRPr="00F77514" w:rsidRDefault="000C5AA7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77514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F77514">
              <w:rPr>
                <w:rFonts w:ascii="Times New Roman" w:hAnsi="Times New Roman"/>
                <w:sz w:val="20"/>
                <w:szCs w:val="20"/>
                <w:vertAlign w:val="superscript"/>
              </w:rPr>
              <w:t>re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50078" w:rsidRPr="00F77514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77514">
              <w:rPr>
                <w:rFonts w:ascii="Times New Roman" w:hAnsi="Times New Roman"/>
                <w:sz w:val="20"/>
                <w:szCs w:val="20"/>
              </w:rPr>
              <w:t>OR</w:t>
            </w:r>
            <w:r w:rsidR="000C5AA7" w:rsidRPr="00F77514">
              <w:rPr>
                <w:rFonts w:ascii="Times New Roman" w:hAnsi="Times New Roman"/>
                <w:sz w:val="20"/>
                <w:szCs w:val="20"/>
                <w:vertAlign w:val="superscript"/>
              </w:rPr>
              <w:t>pre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078" w:rsidRPr="00F77514" w:rsidRDefault="000C5AA7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F77514">
              <w:rPr>
                <w:rFonts w:ascii="Times New Roman" w:hAnsi="Times New Roman"/>
                <w:sz w:val="20"/>
                <w:szCs w:val="20"/>
              </w:rPr>
              <w:t>Power</w:t>
            </w:r>
            <w:r w:rsidR="00953B2A" w:rsidRPr="00F77514">
              <w:rPr>
                <w:rFonts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078" w:rsidRPr="00F77514" w:rsidRDefault="000C5AA7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77514">
              <w:rPr>
                <w:rFonts w:ascii="Times New Roman" w:hAnsi="Times New Roman"/>
                <w:sz w:val="20"/>
                <w:szCs w:val="20"/>
              </w:rPr>
              <w:t>References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078" w:rsidRPr="00F77514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F77514">
              <w:rPr>
                <w:rFonts w:ascii="Times New Roman" w:hAnsi="Times New Roman"/>
                <w:sz w:val="20"/>
                <w:szCs w:val="20"/>
              </w:rPr>
              <w:t>Remarks</w:t>
            </w:r>
            <w:proofErr w:type="spellEnd"/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755216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IL28R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85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833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8.5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450078" w:rsidRPr="000C5AA7" w:rsidRDefault="00DA339C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7530511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IL23R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8</w:t>
            </w:r>
            <w:r w:rsidR="00B04BC9" w:rsidRPr="000C5AA7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851</w:t>
            </w:r>
          </w:p>
        </w:tc>
        <w:tc>
          <w:tcPr>
            <w:tcW w:w="845" w:type="dxa"/>
            <w:vAlign w:val="center"/>
          </w:tcPr>
          <w:p w:rsidR="00450078" w:rsidRPr="000C5AA7" w:rsidRDefault="00B04BC9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3.9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851" w:type="dxa"/>
            <w:vAlign w:val="center"/>
          </w:tcPr>
          <w:p w:rsidR="00450078" w:rsidRPr="000C5AA7" w:rsidRDefault="003569AE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5E3FD2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11</w:t>
            </w:r>
            <w:bookmarkStart w:id="0" w:name="_GoBack"/>
            <w:bookmarkEnd w:id="0"/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209026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IL23R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vAlign w:val="center"/>
          </w:tcPr>
          <w:p w:rsidR="00450078" w:rsidRPr="000C5AA7" w:rsidRDefault="003569AE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932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960</w:t>
            </w:r>
          </w:p>
        </w:tc>
        <w:tc>
          <w:tcPr>
            <w:tcW w:w="845" w:type="dxa"/>
            <w:vAlign w:val="center"/>
          </w:tcPr>
          <w:p w:rsidR="00450078" w:rsidRPr="000C5AA7" w:rsidRDefault="003569AE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3.8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98</w:t>
            </w:r>
          </w:p>
        </w:tc>
        <w:tc>
          <w:tcPr>
            <w:tcW w:w="851" w:type="dxa"/>
            <w:vAlign w:val="center"/>
          </w:tcPr>
          <w:p w:rsidR="00450078" w:rsidRPr="000C5AA7" w:rsidRDefault="00DA339C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</w:t>
            </w:r>
            <w:r w:rsidR="003569AE" w:rsidRPr="000C5AA7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6E39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rs11209026 is independent of rs7530511 (r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=0.007) and forms with rs7530511 a common risk haplotype [</w:t>
            </w:r>
            <w:r w:rsidR="006E39E1"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450078" w:rsidRPr="005E3FD2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2476601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PTPN22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881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859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4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3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851" w:type="dxa"/>
            <w:vAlign w:val="center"/>
          </w:tcPr>
          <w:p w:rsidR="00450078" w:rsidRPr="000C5AA7" w:rsidRDefault="00DA339C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5E3FD2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s2476601 is associated with several </w:t>
            </w:r>
            <w:proofErr w:type="spellStart"/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autoinflammatory</w:t>
            </w:r>
            <w:proofErr w:type="spellEnd"/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iseases</w:t>
            </w:r>
            <w:r w:rsidR="005E3FD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</w:t>
            </w:r>
            <w:proofErr w:type="spellStart"/>
            <w:r w:rsidR="005E3FD2" w:rsidRPr="00D47DBB">
              <w:rPr>
                <w:rFonts w:ascii="Times New Roman" w:hAnsi="Times New Roman"/>
                <w:sz w:val="20"/>
                <w:szCs w:val="20"/>
                <w:lang w:val="en-US"/>
              </w:rPr>
              <w:t>Zheng</w:t>
            </w:r>
            <w:proofErr w:type="spellEnd"/>
            <w:r w:rsidR="005E3FD2" w:rsidRPr="00D47DB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J Petersen F, Yu X. The role of PTPN22 in autoimmunity: learning from mice. </w:t>
            </w:r>
            <w:proofErr w:type="spellStart"/>
            <w:r w:rsidR="005E3FD2" w:rsidRPr="00D47DBB">
              <w:rPr>
                <w:rFonts w:ascii="Times New Roman" w:hAnsi="Times New Roman"/>
                <w:sz w:val="20"/>
                <w:szCs w:val="20"/>
                <w:lang w:val="en-US"/>
              </w:rPr>
              <w:t>Autoimmun</w:t>
            </w:r>
            <w:proofErr w:type="spellEnd"/>
            <w:r w:rsidR="005E3FD2" w:rsidRPr="00D47DB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ev. 2014; 13: 266-271. </w:t>
            </w:r>
            <w:proofErr w:type="spellStart"/>
            <w:r w:rsidR="005E3FD2" w:rsidRPr="00D47DBB">
              <w:rPr>
                <w:rFonts w:ascii="Times New Roman" w:hAnsi="Times New Roman"/>
                <w:sz w:val="20"/>
                <w:szCs w:val="20"/>
                <w:lang w:val="en-US"/>
              </w:rPr>
              <w:t>doi</w:t>
            </w:r>
            <w:proofErr w:type="spellEnd"/>
            <w:r w:rsidR="005E3FD2" w:rsidRPr="00D47DB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</w:t>
            </w:r>
            <w:r w:rsidR="005E3FD2" w:rsidRPr="00D47DBB">
              <w:rPr>
                <w:rStyle w:val="highlight"/>
                <w:rFonts w:ascii="Times New Roman" w:hAnsi="Times New Roman"/>
                <w:sz w:val="20"/>
                <w:szCs w:val="20"/>
                <w:lang w:val="en-US"/>
              </w:rPr>
              <w:t>10.1016/j.autrev.2013.10.011</w:t>
            </w:r>
            <w:r w:rsidR="005E3FD2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4112788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LCE3C-LCE3B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642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627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4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851" w:type="dxa"/>
            <w:vAlign w:val="center"/>
          </w:tcPr>
          <w:p w:rsidR="00450078" w:rsidRPr="000C5AA7" w:rsidRDefault="00DA339C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6701216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LCE1C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127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147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5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851" w:type="dxa"/>
            <w:vAlign w:val="center"/>
          </w:tcPr>
          <w:p w:rsidR="00450078" w:rsidRPr="000C5AA7" w:rsidRDefault="000D39E2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702873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REL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560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557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23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32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851" w:type="dxa"/>
            <w:vAlign w:val="center"/>
          </w:tcPr>
          <w:p w:rsidR="00450078" w:rsidRPr="000C5AA7" w:rsidRDefault="000D39E2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rs10865331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B3GNT2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374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400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4.7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851" w:type="dxa"/>
            <w:vAlign w:val="center"/>
          </w:tcPr>
          <w:p w:rsidR="00450078" w:rsidRPr="000C5AA7" w:rsidRDefault="000D39E2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3544" w:type="dxa"/>
            <w:vAlign w:val="center"/>
          </w:tcPr>
          <w:p w:rsidR="00450078" w:rsidRPr="000C5AA7" w:rsidRDefault="00C20CBF" w:rsidP="00CF35C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 w:rsidR="00450078" w:rsidRPr="000C5AA7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="00450078" w:rsidRPr="000C5AA7">
              <w:rPr>
                <w:rFonts w:ascii="Times New Roman" w:hAnsi="Times New Roman"/>
                <w:sz w:val="20"/>
                <w:szCs w:val="20"/>
              </w:rPr>
              <w:t xml:space="preserve">ociated </w:t>
            </w:r>
            <w:proofErr w:type="spellStart"/>
            <w:r w:rsidR="00450078" w:rsidRPr="000C5AA7">
              <w:rPr>
                <w:rFonts w:ascii="Times New Roman" w:hAnsi="Times New Roman"/>
                <w:sz w:val="20"/>
                <w:szCs w:val="20"/>
              </w:rPr>
              <w:t>with</w:t>
            </w:r>
            <w:proofErr w:type="spellEnd"/>
            <w:r w:rsidR="00450078" w:rsidRPr="000C5AA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CF35CD">
              <w:rPr>
                <w:rFonts w:ascii="Times New Roman" w:hAnsi="Times New Roman"/>
                <w:sz w:val="20"/>
                <w:szCs w:val="20"/>
              </w:rPr>
              <w:t>ankylosing</w:t>
            </w:r>
            <w:proofErr w:type="spellEnd"/>
            <w:r w:rsidR="00CF35C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CF35CD">
              <w:rPr>
                <w:rFonts w:ascii="Times New Roman" w:hAnsi="Times New Roman"/>
                <w:sz w:val="20"/>
                <w:szCs w:val="20"/>
              </w:rPr>
              <w:t>spondylitis</w:t>
            </w:r>
            <w:proofErr w:type="spellEnd"/>
            <w:r w:rsidR="00450078" w:rsidRPr="000C5AA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63563">
              <w:rPr>
                <w:rStyle w:val="doi"/>
                <w:rFonts w:ascii="Times New Roman" w:hAnsi="Times New Roman"/>
                <w:sz w:val="20"/>
                <w:szCs w:val="20"/>
              </w:rPr>
              <w:t>[44]</w:t>
            </w: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17716942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IFIH1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860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893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38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4.05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851" w:type="dxa"/>
            <w:vAlign w:val="center"/>
          </w:tcPr>
          <w:p w:rsidR="00450078" w:rsidRPr="000C5AA7" w:rsidRDefault="000D39E2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30187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ERAP1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vAlign w:val="center"/>
          </w:tcPr>
          <w:p w:rsidR="00450078" w:rsidRPr="000C5AA7" w:rsidRDefault="000C5AA7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313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5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851" w:type="dxa"/>
            <w:vAlign w:val="center"/>
          </w:tcPr>
          <w:p w:rsidR="00450078" w:rsidRPr="000C5AA7" w:rsidRDefault="000D39E2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20541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IL13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790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739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5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851" w:type="dxa"/>
            <w:vAlign w:val="center"/>
          </w:tcPr>
          <w:p w:rsidR="00450078" w:rsidRPr="000C5AA7" w:rsidRDefault="000D39E2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1024995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TNIP1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vAlign w:val="center"/>
          </w:tcPr>
          <w:p w:rsidR="00450078" w:rsidRPr="000C5AA7" w:rsidRDefault="000C5AA7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C5AA7">
              <w:rPr>
                <w:rFonts w:ascii="Times New Roman" w:hAnsi="Times New Roman"/>
                <w:sz w:val="20"/>
                <w:szCs w:val="20"/>
              </w:rPr>
              <w:t>U</w:t>
            </w:r>
            <w:r w:rsidR="00450078" w:rsidRPr="000C5AA7">
              <w:rPr>
                <w:rFonts w:ascii="Times New Roman" w:hAnsi="Times New Roman"/>
                <w:sz w:val="20"/>
                <w:szCs w:val="20"/>
              </w:rPr>
              <w:t>nk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3.92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851" w:type="dxa"/>
            <w:vAlign w:val="center"/>
          </w:tcPr>
          <w:p w:rsidR="00450078" w:rsidRPr="000C5AA7" w:rsidRDefault="000D39E2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3212227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IL12B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7</w:t>
            </w:r>
            <w:r w:rsidR="00D27F3D" w:rsidRPr="000C5AA7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774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</w:t>
            </w:r>
            <w:r w:rsidR="00D27F3D" w:rsidRPr="000C5AA7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7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851" w:type="dxa"/>
            <w:vAlign w:val="center"/>
          </w:tcPr>
          <w:p w:rsidR="00450078" w:rsidRPr="000C5AA7" w:rsidRDefault="00307B76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5E3FD2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6887695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IL12B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vAlign w:val="center"/>
          </w:tcPr>
          <w:p w:rsidR="00450078" w:rsidRPr="000C5AA7" w:rsidRDefault="00D27F3D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679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697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4</w:t>
            </w:r>
            <w:r w:rsidR="00D27F3D" w:rsidRPr="000C5AA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2.7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851" w:type="dxa"/>
            <w:vAlign w:val="center"/>
          </w:tcPr>
          <w:p w:rsidR="00450078" w:rsidRPr="000C5AA7" w:rsidRDefault="00307B76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9</w:t>
            </w:r>
            <w:r w:rsidR="00F03F5E" w:rsidRPr="000C5AA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3544" w:type="dxa"/>
            <w:vAlign w:val="center"/>
          </w:tcPr>
          <w:p w:rsidR="00450078" w:rsidRPr="000C5AA7" w:rsidRDefault="002965D4" w:rsidP="006E39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rs6887695 is in weak LD with rs3212227; both SNPs form a common risk haplotype [</w:t>
            </w:r>
            <w:r w:rsidR="006E39E1"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2431697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PTTG1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177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396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11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851" w:type="dxa"/>
            <w:vAlign w:val="center"/>
          </w:tcPr>
          <w:p w:rsidR="00450078" w:rsidRPr="000C5AA7" w:rsidRDefault="00307B76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6908425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CDKAL1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767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775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4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851" w:type="dxa"/>
            <w:vAlign w:val="center"/>
          </w:tcPr>
          <w:p w:rsidR="00450078" w:rsidRPr="000C5AA7" w:rsidRDefault="00307B76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1150735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RNF39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325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344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59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2.6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851" w:type="dxa"/>
            <w:vAlign w:val="center"/>
          </w:tcPr>
          <w:p w:rsidR="00450078" w:rsidRPr="000C5AA7" w:rsidRDefault="00307B76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s1264569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RIM39/RPP21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0.766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0.794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1.53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.7 </w:t>
            </w:r>
            <w:r w:rsidRPr="000C5AA7">
              <w:rPr>
                <w:rFonts w:ascii="Times New Roman" w:hAnsi="Times New Roman"/>
                <w:sz w:val="20"/>
                <w:szCs w:val="20"/>
              </w:rPr>
              <w:t>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1.75</w:t>
            </w:r>
          </w:p>
        </w:tc>
        <w:tc>
          <w:tcPr>
            <w:tcW w:w="851" w:type="dxa"/>
            <w:vAlign w:val="center"/>
          </w:tcPr>
          <w:p w:rsidR="00450078" w:rsidRPr="000C5AA7" w:rsidRDefault="00307B76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s879882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OU5F1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0.627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0.61</w:t>
            </w:r>
            <w:r w:rsidRPr="000C5AA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63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12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851" w:type="dxa"/>
            <w:vAlign w:val="center"/>
          </w:tcPr>
          <w:p w:rsidR="00450078" w:rsidRPr="000C5AA7" w:rsidRDefault="00253F8B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4406273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HLA-C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112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4.32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4.5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723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3.98</w:t>
            </w:r>
          </w:p>
        </w:tc>
        <w:tc>
          <w:tcPr>
            <w:tcW w:w="851" w:type="dxa"/>
            <w:vAlign w:val="center"/>
          </w:tcPr>
          <w:p w:rsidR="00450078" w:rsidRPr="000C5AA7" w:rsidRDefault="00253F8B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10484554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HLA-C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150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222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2.35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6.3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45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2.80</w:t>
            </w:r>
          </w:p>
        </w:tc>
        <w:tc>
          <w:tcPr>
            <w:tcW w:w="851" w:type="dxa"/>
            <w:vAlign w:val="center"/>
          </w:tcPr>
          <w:p w:rsidR="00450078" w:rsidRPr="000C5AA7" w:rsidRDefault="00253F8B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13437088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MICA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260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303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9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851" w:type="dxa"/>
            <w:vAlign w:val="center"/>
          </w:tcPr>
          <w:p w:rsidR="00450078" w:rsidRPr="000C5AA7" w:rsidRDefault="00253F8B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240993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TRAF3IP2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250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296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36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8.7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851" w:type="dxa"/>
            <w:vAlign w:val="center"/>
          </w:tcPr>
          <w:p w:rsidR="00450078" w:rsidRPr="000C5AA7" w:rsidRDefault="00253F8B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rs610604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TNFAIP3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320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305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9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851" w:type="dxa"/>
            <w:vAlign w:val="center"/>
          </w:tcPr>
          <w:p w:rsidR="00450078" w:rsidRPr="000C5AA7" w:rsidRDefault="00253F8B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7007032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CSMD1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820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690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3.78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51" w:type="dxa"/>
            <w:vAlign w:val="center"/>
          </w:tcPr>
          <w:p w:rsidR="00450078" w:rsidRPr="000C5AA7" w:rsidRDefault="00253F8B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5E3FD2" w:rsidTr="00C63563">
        <w:trPr>
          <w:trHeight w:val="454"/>
        </w:trPr>
        <w:tc>
          <w:tcPr>
            <w:tcW w:w="1276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1250546</w:t>
            </w:r>
          </w:p>
        </w:tc>
        <w:tc>
          <w:tcPr>
            <w:tcW w:w="1559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ZMIZ1</w:t>
            </w:r>
          </w:p>
        </w:tc>
        <w:tc>
          <w:tcPr>
            <w:tcW w:w="709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579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595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6.8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851" w:type="dxa"/>
            <w:vAlign w:val="center"/>
          </w:tcPr>
          <w:p w:rsidR="00450078" w:rsidRPr="000C5AA7" w:rsidRDefault="004E2C94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C6356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SNPs in strong LD are associated with Crohn disease; rs1250536 cause differentia</w:t>
            </w:r>
            <w:r w:rsidR="000C5AA7"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xpression of </w:t>
            </w:r>
            <w:r w:rsidRPr="000C5AA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ZMIZ1</w:t>
            </w: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</w:t>
            </w:r>
            <w:r w:rsidR="006E39E1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s12580100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PS26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0.868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0.896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 </w:t>
            </w:r>
            <w:r w:rsidRPr="000C5AA7">
              <w:rPr>
                <w:rFonts w:ascii="Times New Roman" w:hAnsi="Times New Roman"/>
                <w:sz w:val="20"/>
                <w:szCs w:val="20"/>
              </w:rPr>
              <w:t>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851" w:type="dxa"/>
            <w:vAlign w:val="center"/>
          </w:tcPr>
          <w:p w:rsidR="00450078" w:rsidRPr="000C5AA7" w:rsidRDefault="004E2C94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50078" w:rsidRPr="005E3FD2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s3751385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GJB2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0.521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0.833</w:t>
            </w:r>
          </w:p>
        </w:tc>
        <w:tc>
          <w:tcPr>
            <w:tcW w:w="845" w:type="dxa"/>
            <w:vAlign w:val="center"/>
          </w:tcPr>
          <w:p w:rsidR="00450078" w:rsidRPr="000C5AA7" w:rsidRDefault="001767ED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8.57 </w:t>
            </w:r>
            <w:r w:rsidRPr="000C5AA7">
              <w:rPr>
                <w:rFonts w:ascii="Times New Roman" w:hAnsi="Times New Roman"/>
                <w:sz w:val="20"/>
                <w:szCs w:val="20"/>
              </w:rPr>
              <w:t>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851" w:type="dxa"/>
            <w:vAlign w:val="center"/>
          </w:tcPr>
          <w:p w:rsidR="00450078" w:rsidRPr="000C5AA7" w:rsidRDefault="004E2C94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40*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3544" w:type="dxa"/>
            <w:vAlign w:val="center"/>
          </w:tcPr>
          <w:p w:rsidR="00450078" w:rsidRPr="000C5AA7" w:rsidRDefault="001767ED" w:rsidP="006E39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he association was replicated in German population (OR=1.19, </w:t>
            </w:r>
            <w:r w:rsidRPr="000C5AA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=7.93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3</w:t>
            </w: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  <w:r w:rsidR="000C5AA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</w:t>
            </w:r>
            <w:r w:rsidR="006E39E1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  <w:r w:rsidR="000C5AA7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7993214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COG6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649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622</w:t>
            </w:r>
          </w:p>
        </w:tc>
        <w:tc>
          <w:tcPr>
            <w:tcW w:w="845" w:type="dxa"/>
            <w:vAlign w:val="center"/>
          </w:tcPr>
          <w:p w:rsidR="00450078" w:rsidRPr="000C5AA7" w:rsidRDefault="00F86DD6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</w:t>
            </w:r>
            <w:r w:rsidR="00450078" w:rsidRPr="000C5AA7">
              <w:rPr>
                <w:rFonts w:ascii="Times New Roman" w:hAnsi="Times New Roman"/>
                <w:sz w:val="20"/>
                <w:szCs w:val="20"/>
              </w:rPr>
              <w:t>.</w:t>
            </w:r>
            <w:r w:rsidRPr="000C5AA7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2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851" w:type="dxa"/>
            <w:vAlign w:val="center"/>
          </w:tcPr>
          <w:p w:rsidR="00450078" w:rsidRPr="000C5AA7" w:rsidRDefault="004E2C94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8016947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NFKBIA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570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531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4.3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851" w:type="dxa"/>
            <w:vAlign w:val="center"/>
          </w:tcPr>
          <w:p w:rsidR="00450078" w:rsidRPr="000C5AA7" w:rsidRDefault="004E2C94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4780355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SOCS1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vAlign w:val="center"/>
          </w:tcPr>
          <w:p w:rsidR="00450078" w:rsidRPr="000C5AA7" w:rsidRDefault="000C5AA7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C5AA7">
              <w:rPr>
                <w:rFonts w:ascii="Times New Roman" w:hAnsi="Times New Roman"/>
                <w:sz w:val="20"/>
                <w:szCs w:val="20"/>
              </w:rPr>
              <w:t>U</w:t>
            </w:r>
            <w:r w:rsidR="00450078" w:rsidRPr="000C5AA7">
              <w:rPr>
                <w:rFonts w:ascii="Times New Roman" w:hAnsi="Times New Roman"/>
                <w:sz w:val="20"/>
                <w:szCs w:val="20"/>
              </w:rPr>
              <w:t>nk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668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5.3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851" w:type="dxa"/>
            <w:vAlign w:val="center"/>
          </w:tcPr>
          <w:p w:rsidR="00450078" w:rsidRPr="000C5AA7" w:rsidRDefault="004E2C94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12445568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FBXL19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368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406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2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851" w:type="dxa"/>
            <w:vAlign w:val="center"/>
          </w:tcPr>
          <w:p w:rsidR="00450078" w:rsidRPr="000C5AA7" w:rsidRDefault="00280362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4795067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NOS2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351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347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4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851" w:type="dxa"/>
            <w:vAlign w:val="center"/>
          </w:tcPr>
          <w:p w:rsidR="00450078" w:rsidRPr="000C5AA7" w:rsidRDefault="00280362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744166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STAT3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399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370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35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35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51" w:type="dxa"/>
            <w:vAlign w:val="center"/>
          </w:tcPr>
          <w:p w:rsidR="00450078" w:rsidRPr="000C5AA7" w:rsidRDefault="00280362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12720356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TYK2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929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34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9.25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851" w:type="dxa"/>
            <w:vAlign w:val="center"/>
          </w:tcPr>
          <w:p w:rsidR="00450078" w:rsidRPr="000C5AA7" w:rsidRDefault="00280362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892085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IL3/CARM1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558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602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3.0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851" w:type="dxa"/>
            <w:vAlign w:val="center"/>
          </w:tcPr>
          <w:p w:rsidR="00450078" w:rsidRPr="000C5AA7" w:rsidRDefault="00280362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50078" w:rsidRPr="005E3FD2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</w:rPr>
              <w:t>rs9304742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</w:rPr>
              <w:t>ZNF816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361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0.320</w:t>
            </w:r>
          </w:p>
        </w:tc>
        <w:tc>
          <w:tcPr>
            <w:tcW w:w="845" w:type="dxa"/>
            <w:vAlign w:val="center"/>
          </w:tcPr>
          <w:p w:rsidR="00450078" w:rsidRPr="000C5AA7" w:rsidRDefault="00A01630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0C5AA7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7.6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1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851" w:type="dxa"/>
            <w:vAlign w:val="center"/>
          </w:tcPr>
          <w:p w:rsidR="00450078" w:rsidRPr="000C5AA7" w:rsidRDefault="009933F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0.80</w:t>
            </w:r>
            <w:r w:rsidR="004E2C94" w:rsidRPr="000C5AA7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3544" w:type="dxa"/>
            <w:vAlign w:val="center"/>
          </w:tcPr>
          <w:p w:rsidR="00450078" w:rsidRPr="000C5AA7" w:rsidRDefault="00A01630" w:rsidP="006E39E1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The association was replicated in German population (</w:t>
            </w:r>
            <w:r w:rsidR="001767ED" w:rsidRPr="000C5AA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R=1.26, </w:t>
            </w:r>
            <w:r w:rsidR="001767ED" w:rsidRPr="000C5AA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="001767ED" w:rsidRPr="000C5AA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=3.55 x </w:t>
            </w:r>
            <w:r w:rsidR="001767ED" w:rsidRPr="000C5AA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10</w:t>
            </w:r>
            <w:r w:rsidR="001767ED" w:rsidRPr="000C5AA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3</w:t>
            </w:r>
            <w:r w:rsidR="001767ED" w:rsidRPr="000C5AA7">
              <w:rPr>
                <w:rFonts w:ascii="Times New Roman" w:hAnsi="Times New Roman"/>
                <w:sz w:val="20"/>
                <w:szCs w:val="20"/>
                <w:lang w:val="en-US"/>
              </w:rPr>
              <w:t>) [</w:t>
            </w:r>
            <w:r w:rsidR="006E39E1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  <w:r w:rsidR="001767ED" w:rsidRPr="000C5AA7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rs1008953</w:t>
            </w:r>
          </w:p>
        </w:tc>
        <w:tc>
          <w:tcPr>
            <w:tcW w:w="155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DC4</w:t>
            </w:r>
          </w:p>
        </w:tc>
        <w:tc>
          <w:tcPr>
            <w:tcW w:w="709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851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0.750</w:t>
            </w:r>
          </w:p>
        </w:tc>
        <w:tc>
          <w:tcPr>
            <w:tcW w:w="851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0.745</w:t>
            </w:r>
          </w:p>
        </w:tc>
        <w:tc>
          <w:tcPr>
            <w:tcW w:w="845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13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4.9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992" w:type="dxa"/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1.35</w:t>
            </w:r>
          </w:p>
        </w:tc>
        <w:tc>
          <w:tcPr>
            <w:tcW w:w="851" w:type="dxa"/>
            <w:vAlign w:val="center"/>
          </w:tcPr>
          <w:p w:rsidR="00450078" w:rsidRPr="000C5AA7" w:rsidRDefault="009933F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105" w:type="dxa"/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3544" w:type="dxa"/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50078" w:rsidRPr="000C5AA7" w:rsidTr="00C63563">
        <w:trPr>
          <w:trHeight w:val="454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s223561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NF1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unk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0.522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1.65 x 10</w:t>
            </w:r>
            <w:r w:rsidRPr="000C5AA7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50078" w:rsidRPr="000C5AA7" w:rsidRDefault="009933F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C5AA7">
              <w:rPr>
                <w:rFonts w:ascii="Times New Roman" w:hAnsi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450078" w:rsidRPr="000C5AA7" w:rsidRDefault="006E39E1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450078" w:rsidRPr="000C5AA7" w:rsidRDefault="00450078" w:rsidP="00953B2A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C33A19" w:rsidRPr="00D47DBB" w:rsidRDefault="00C20CBF">
      <w:pPr>
        <w:rPr>
          <w:sz w:val="20"/>
          <w:szCs w:val="20"/>
          <w:lang w:val="en-US"/>
        </w:rPr>
      </w:pPr>
      <w:proofErr w:type="spellStart"/>
      <w:r>
        <w:rPr>
          <w:rFonts w:ascii="Times New Roman" w:hAnsi="Times New Roman"/>
          <w:sz w:val="20"/>
          <w:szCs w:val="20"/>
          <w:lang w:val="en-US"/>
        </w:rPr>
        <w:t>OR</w:t>
      </w:r>
      <w:r w:rsidRPr="00C20CBF">
        <w:rPr>
          <w:rFonts w:ascii="Times New Roman" w:hAnsi="Times New Roman"/>
          <w:sz w:val="20"/>
          <w:szCs w:val="20"/>
          <w:vertAlign w:val="superscript"/>
          <w:lang w:val="en-US"/>
        </w:rPr>
        <w:t>ref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- odds ratio </w:t>
      </w:r>
      <w:r w:rsidRPr="00C20CBF">
        <w:rPr>
          <w:rFonts w:ascii="Times New Roman" w:hAnsi="Times New Roman"/>
          <w:sz w:val="20"/>
          <w:szCs w:val="20"/>
          <w:lang w:val="en-US"/>
        </w:rPr>
        <w:t>in</w:t>
      </w:r>
      <w:r>
        <w:rPr>
          <w:rFonts w:ascii="Times New Roman" w:hAnsi="Times New Roman"/>
          <w:sz w:val="20"/>
          <w:szCs w:val="20"/>
          <w:lang w:val="en-US"/>
        </w:rPr>
        <w:t xml:space="preserve"> previous stud</w:t>
      </w:r>
      <w:r w:rsidR="00CF35CD">
        <w:rPr>
          <w:rFonts w:ascii="Times New Roman" w:hAnsi="Times New Roman"/>
          <w:sz w:val="20"/>
          <w:szCs w:val="20"/>
          <w:lang w:val="en-US"/>
        </w:rPr>
        <w:t>ies</w:t>
      </w:r>
      <w:r>
        <w:rPr>
          <w:rFonts w:ascii="Times New Roman" w:hAnsi="Times New Roman"/>
          <w:sz w:val="20"/>
          <w:szCs w:val="20"/>
          <w:lang w:val="en-US"/>
        </w:rPr>
        <w:t>;</w:t>
      </w:r>
      <w:r w:rsidRPr="00C20CBF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OR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pres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- odds ratio in the present study;</w:t>
      </w:r>
      <w:r w:rsidRPr="00C20CBF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/>
          <w:i/>
          <w:sz w:val="20"/>
          <w:szCs w:val="20"/>
          <w:lang w:val="en-US"/>
        </w:rPr>
        <w:t>P</w:t>
      </w:r>
      <w:r w:rsidRPr="00C20CBF">
        <w:rPr>
          <w:rFonts w:ascii="Times New Roman" w:hAnsi="Times New Roman"/>
          <w:sz w:val="20"/>
          <w:szCs w:val="20"/>
          <w:vertAlign w:val="superscript"/>
          <w:lang w:val="en-US"/>
        </w:rPr>
        <w:t>ref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- </w:t>
      </w:r>
      <w:r>
        <w:rPr>
          <w:rFonts w:ascii="Times New Roman" w:hAnsi="Times New Roman"/>
          <w:i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 xml:space="preserve"> value </w:t>
      </w:r>
      <w:r w:rsidRPr="00C20CBF">
        <w:rPr>
          <w:rFonts w:ascii="Times New Roman" w:hAnsi="Times New Roman"/>
          <w:sz w:val="20"/>
          <w:szCs w:val="20"/>
          <w:lang w:val="en-US"/>
        </w:rPr>
        <w:t>in</w:t>
      </w:r>
      <w:r>
        <w:rPr>
          <w:rFonts w:ascii="Times New Roman" w:hAnsi="Times New Roman"/>
          <w:sz w:val="20"/>
          <w:szCs w:val="20"/>
          <w:lang w:val="en-US"/>
        </w:rPr>
        <w:t xml:space="preserve"> previous stud</w:t>
      </w:r>
      <w:r w:rsidR="00CF35CD">
        <w:rPr>
          <w:rFonts w:ascii="Times New Roman" w:hAnsi="Times New Roman"/>
          <w:sz w:val="20"/>
          <w:szCs w:val="20"/>
          <w:lang w:val="en-US"/>
        </w:rPr>
        <w:t>ies</w:t>
      </w:r>
      <w:r>
        <w:rPr>
          <w:rFonts w:ascii="Times New Roman" w:hAnsi="Times New Roman"/>
          <w:sz w:val="20"/>
          <w:szCs w:val="20"/>
          <w:lang w:val="en-US"/>
        </w:rPr>
        <w:t>;</w:t>
      </w:r>
      <w:r w:rsidRPr="00C20CBF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C20CBF">
        <w:rPr>
          <w:rFonts w:ascii="Times New Roman" w:hAnsi="Times New Roman"/>
          <w:sz w:val="20"/>
          <w:szCs w:val="20"/>
          <w:lang w:val="en-US"/>
        </w:rPr>
        <w:t>RAF</w:t>
      </w:r>
      <w:r w:rsidR="00953B2A" w:rsidRPr="00C20CBF">
        <w:rPr>
          <w:rFonts w:ascii="Times New Roman" w:hAnsi="Times New Roman"/>
          <w:sz w:val="20"/>
          <w:szCs w:val="20"/>
          <w:vertAlign w:val="superscript"/>
          <w:lang w:val="en-US"/>
        </w:rPr>
        <w:t>ref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- risk allele frequency in the control</w:t>
      </w:r>
      <w:r w:rsidR="00CF35CD">
        <w:rPr>
          <w:rFonts w:ascii="Times New Roman" w:hAnsi="Times New Roman"/>
          <w:sz w:val="20"/>
          <w:szCs w:val="20"/>
          <w:lang w:val="en-US"/>
        </w:rPr>
        <w:t>s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953B2A" w:rsidRPr="00C20CBF">
        <w:rPr>
          <w:rFonts w:ascii="Times New Roman" w:hAnsi="Times New Roman"/>
          <w:sz w:val="20"/>
          <w:szCs w:val="20"/>
          <w:lang w:val="en-US"/>
        </w:rPr>
        <w:t>in</w:t>
      </w:r>
      <w:r w:rsidR="00953B2A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previous</w:t>
      </w:r>
      <w:r w:rsidR="00953B2A">
        <w:rPr>
          <w:rFonts w:ascii="Times New Roman" w:hAnsi="Times New Roman"/>
          <w:sz w:val="20"/>
          <w:szCs w:val="20"/>
          <w:lang w:val="en-US"/>
        </w:rPr>
        <w:t xml:space="preserve"> stud</w:t>
      </w:r>
      <w:r w:rsidR="00CF35CD">
        <w:rPr>
          <w:rFonts w:ascii="Times New Roman" w:hAnsi="Times New Roman"/>
          <w:sz w:val="20"/>
          <w:szCs w:val="20"/>
          <w:lang w:val="en-US"/>
        </w:rPr>
        <w:t>ies</w:t>
      </w:r>
      <w:r w:rsidR="00953B2A">
        <w:rPr>
          <w:rFonts w:ascii="Times New Roman" w:hAnsi="Times New Roman"/>
          <w:sz w:val="20"/>
          <w:szCs w:val="20"/>
          <w:lang w:val="en-US"/>
        </w:rPr>
        <w:t>;</w:t>
      </w:r>
      <w:r w:rsidR="00953B2A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proofErr w:type="spellStart"/>
      <w:r w:rsidRPr="00C20CBF">
        <w:rPr>
          <w:rFonts w:ascii="Times New Roman" w:hAnsi="Times New Roman"/>
          <w:sz w:val="20"/>
          <w:szCs w:val="20"/>
          <w:lang w:val="en-US"/>
        </w:rPr>
        <w:t>RAF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pres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- risk allele frequency in the control</w:t>
      </w:r>
      <w:r w:rsidR="00CF35CD">
        <w:rPr>
          <w:rFonts w:ascii="Times New Roman" w:hAnsi="Times New Roman"/>
          <w:sz w:val="20"/>
          <w:szCs w:val="20"/>
          <w:lang w:val="en-US"/>
        </w:rPr>
        <w:t>s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953B2A" w:rsidRPr="00C20CBF">
        <w:rPr>
          <w:rFonts w:ascii="Times New Roman" w:hAnsi="Times New Roman"/>
          <w:sz w:val="20"/>
          <w:szCs w:val="20"/>
          <w:lang w:val="en-US"/>
        </w:rPr>
        <w:t>in</w:t>
      </w:r>
      <w:r w:rsidR="00953B2A">
        <w:rPr>
          <w:rFonts w:ascii="Times New Roman" w:hAnsi="Times New Roman"/>
          <w:sz w:val="20"/>
          <w:szCs w:val="20"/>
          <w:lang w:val="en-US"/>
        </w:rPr>
        <w:t xml:space="preserve"> the present study;</w:t>
      </w:r>
      <w:r w:rsidR="00953B2A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="000C5AA7" w:rsidRPr="00953B2A">
        <w:rPr>
          <w:rFonts w:ascii="Times New Roman" w:hAnsi="Times New Roman"/>
          <w:sz w:val="20"/>
          <w:szCs w:val="20"/>
          <w:vertAlign w:val="superscript"/>
          <w:lang w:val="en-US"/>
        </w:rPr>
        <w:t>§</w:t>
      </w:r>
      <w:r w:rsidR="000C5AA7">
        <w:rPr>
          <w:rFonts w:ascii="Times New Roman" w:hAnsi="Times New Roman"/>
          <w:sz w:val="20"/>
          <w:szCs w:val="20"/>
          <w:lang w:val="en-US"/>
        </w:rPr>
        <w:t>Stati</w:t>
      </w:r>
      <w:r w:rsidR="000C5AA7" w:rsidRPr="00D47DBB">
        <w:rPr>
          <w:rFonts w:ascii="Times New Roman" w:hAnsi="Times New Roman"/>
          <w:sz w:val="20"/>
          <w:szCs w:val="20"/>
          <w:lang w:val="en-US"/>
        </w:rPr>
        <w:t xml:space="preserve">stical power of our study to detect the association with </w:t>
      </w:r>
      <w:r w:rsidR="00953B2A" w:rsidRPr="00D47DBB">
        <w:rPr>
          <w:rFonts w:ascii="Times New Roman" w:hAnsi="Times New Roman"/>
          <w:sz w:val="20"/>
          <w:szCs w:val="20"/>
          <w:lang w:val="en-US"/>
        </w:rPr>
        <w:t>an alpha of 0.05 (based on risk allele frequency in our control group and OR from the reference study);</w:t>
      </w:r>
      <w:r w:rsidR="000C5AA7" w:rsidRPr="00D47DBB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D47DBB">
        <w:rPr>
          <w:rFonts w:ascii="Times New Roman" w:hAnsi="Times New Roman"/>
          <w:sz w:val="20"/>
          <w:szCs w:val="20"/>
          <w:lang w:val="en-US"/>
        </w:rPr>
        <w:t>OR</w:t>
      </w:r>
      <w:r w:rsidR="00450078" w:rsidRPr="00D47DBB">
        <w:rPr>
          <w:rFonts w:ascii="Times New Roman" w:hAnsi="Times New Roman"/>
          <w:sz w:val="20"/>
          <w:szCs w:val="20"/>
          <w:vertAlign w:val="superscript"/>
          <w:lang w:val="en-US"/>
        </w:rPr>
        <w:t>D</w:t>
      </w:r>
      <w:r w:rsidRPr="00D47DBB">
        <w:rPr>
          <w:rFonts w:ascii="Times New Roman" w:hAnsi="Times New Roman"/>
          <w:sz w:val="20"/>
          <w:szCs w:val="20"/>
          <w:lang w:val="en-US"/>
        </w:rPr>
        <w:t>-</w:t>
      </w:r>
      <w:r w:rsidRPr="00D47DBB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D47DBB">
        <w:rPr>
          <w:rFonts w:ascii="Times New Roman" w:hAnsi="Times New Roman"/>
          <w:sz w:val="20"/>
          <w:szCs w:val="20"/>
          <w:lang w:val="en-US"/>
        </w:rPr>
        <w:t>odds ratio</w:t>
      </w:r>
      <w:r w:rsidR="00450078" w:rsidRPr="00D47DBB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D47DBB">
        <w:rPr>
          <w:rFonts w:ascii="Times New Roman" w:hAnsi="Times New Roman"/>
          <w:sz w:val="20"/>
          <w:szCs w:val="20"/>
          <w:lang w:val="en-US"/>
        </w:rPr>
        <w:t>for</w:t>
      </w:r>
      <w:r w:rsidR="00450078" w:rsidRPr="00D47DBB">
        <w:rPr>
          <w:rFonts w:ascii="Times New Roman" w:hAnsi="Times New Roman"/>
          <w:sz w:val="20"/>
          <w:szCs w:val="20"/>
          <w:lang w:val="en-US"/>
        </w:rPr>
        <w:t xml:space="preserve"> discovery sample; </w:t>
      </w:r>
      <w:r w:rsidR="00450078" w:rsidRPr="00D47DBB">
        <w:rPr>
          <w:rFonts w:ascii="Times New Roman" w:hAnsi="Times New Roman"/>
          <w:sz w:val="20"/>
          <w:szCs w:val="20"/>
          <w:vertAlign w:val="superscript"/>
          <w:lang w:val="en-US"/>
        </w:rPr>
        <w:t>#</w:t>
      </w:r>
      <w:r w:rsidR="00450078" w:rsidRPr="00D47DBB">
        <w:rPr>
          <w:rFonts w:ascii="Times New Roman" w:hAnsi="Times New Roman"/>
          <w:sz w:val="20"/>
          <w:szCs w:val="20"/>
          <w:lang w:val="en-US"/>
        </w:rPr>
        <w:t>OR for psoriatic arthritis</w:t>
      </w:r>
      <w:r w:rsidR="009933F8" w:rsidRPr="00D47DBB">
        <w:rPr>
          <w:rFonts w:ascii="Times New Roman" w:hAnsi="Times New Roman"/>
          <w:sz w:val="20"/>
          <w:szCs w:val="20"/>
          <w:lang w:val="en-US"/>
        </w:rPr>
        <w:t>; *</w:t>
      </w:r>
      <w:r w:rsidRPr="00D47DBB">
        <w:rPr>
          <w:rFonts w:ascii="Times New Roman" w:hAnsi="Times New Roman"/>
          <w:sz w:val="20"/>
          <w:szCs w:val="20"/>
          <w:lang w:val="en-US"/>
        </w:rPr>
        <w:t xml:space="preserve">based on </w:t>
      </w:r>
      <w:r w:rsidR="009933F8" w:rsidRPr="00D47DBB">
        <w:rPr>
          <w:rFonts w:ascii="Times New Roman" w:hAnsi="Times New Roman"/>
          <w:sz w:val="20"/>
          <w:szCs w:val="20"/>
          <w:lang w:val="en-US"/>
        </w:rPr>
        <w:t xml:space="preserve">OR in German </w:t>
      </w:r>
      <w:proofErr w:type="spellStart"/>
      <w:r w:rsidR="009933F8" w:rsidRPr="00D47DBB">
        <w:rPr>
          <w:rFonts w:ascii="Times New Roman" w:hAnsi="Times New Roman"/>
          <w:sz w:val="20"/>
          <w:szCs w:val="20"/>
          <w:lang w:val="en-US"/>
        </w:rPr>
        <w:t>population</w:t>
      </w:r>
      <w:r w:rsidR="005E3FD2">
        <w:rPr>
          <w:rFonts w:ascii="Times New Roman" w:hAnsi="Times New Roman"/>
          <w:sz w:val="20"/>
          <w:szCs w:val="20"/>
          <w:lang w:val="en-US"/>
        </w:rPr>
        <w:t>.</w:t>
      </w:r>
      <w:proofErr w:type="spellEnd"/>
    </w:p>
    <w:sectPr w:rsidR="00C33A19" w:rsidRPr="00D47DBB" w:rsidSect="004D31B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4E2D1E"/>
    <w:rsid w:val="00021025"/>
    <w:rsid w:val="000C5AA7"/>
    <w:rsid w:val="000C7EC5"/>
    <w:rsid w:val="000D39E2"/>
    <w:rsid w:val="00135AC8"/>
    <w:rsid w:val="00151A17"/>
    <w:rsid w:val="001767ED"/>
    <w:rsid w:val="001C1C8E"/>
    <w:rsid w:val="00202944"/>
    <w:rsid w:val="00206FF9"/>
    <w:rsid w:val="002132CB"/>
    <w:rsid w:val="00253F8B"/>
    <w:rsid w:val="00280362"/>
    <w:rsid w:val="002965D4"/>
    <w:rsid w:val="002E6C4C"/>
    <w:rsid w:val="00307B76"/>
    <w:rsid w:val="0031667B"/>
    <w:rsid w:val="00351B77"/>
    <w:rsid w:val="003569AE"/>
    <w:rsid w:val="00393962"/>
    <w:rsid w:val="003D73E2"/>
    <w:rsid w:val="003E3775"/>
    <w:rsid w:val="00412539"/>
    <w:rsid w:val="00432134"/>
    <w:rsid w:val="00450078"/>
    <w:rsid w:val="0048466C"/>
    <w:rsid w:val="004D31B6"/>
    <w:rsid w:val="004E2214"/>
    <w:rsid w:val="004E2C94"/>
    <w:rsid w:val="004E2D1E"/>
    <w:rsid w:val="004F3E8A"/>
    <w:rsid w:val="005432F8"/>
    <w:rsid w:val="005708A3"/>
    <w:rsid w:val="005E3FD2"/>
    <w:rsid w:val="00637BFD"/>
    <w:rsid w:val="006B5731"/>
    <w:rsid w:val="006C5359"/>
    <w:rsid w:val="006E39E1"/>
    <w:rsid w:val="007C19FF"/>
    <w:rsid w:val="007E69D3"/>
    <w:rsid w:val="007F136B"/>
    <w:rsid w:val="00934D55"/>
    <w:rsid w:val="00953B2A"/>
    <w:rsid w:val="00973092"/>
    <w:rsid w:val="00975985"/>
    <w:rsid w:val="009933F8"/>
    <w:rsid w:val="009B3158"/>
    <w:rsid w:val="00A01630"/>
    <w:rsid w:val="00A03C03"/>
    <w:rsid w:val="00A05D72"/>
    <w:rsid w:val="00A24760"/>
    <w:rsid w:val="00A92DD3"/>
    <w:rsid w:val="00AA1700"/>
    <w:rsid w:val="00AC6E03"/>
    <w:rsid w:val="00B04BC9"/>
    <w:rsid w:val="00B31B5E"/>
    <w:rsid w:val="00B45DD7"/>
    <w:rsid w:val="00BB0C09"/>
    <w:rsid w:val="00BB28E2"/>
    <w:rsid w:val="00BE7718"/>
    <w:rsid w:val="00BF22AB"/>
    <w:rsid w:val="00BF6EF1"/>
    <w:rsid w:val="00C004D3"/>
    <w:rsid w:val="00C20CBF"/>
    <w:rsid w:val="00C33A19"/>
    <w:rsid w:val="00C63563"/>
    <w:rsid w:val="00CF35CD"/>
    <w:rsid w:val="00D06577"/>
    <w:rsid w:val="00D17525"/>
    <w:rsid w:val="00D27F3D"/>
    <w:rsid w:val="00D47DBB"/>
    <w:rsid w:val="00D50270"/>
    <w:rsid w:val="00DA00F7"/>
    <w:rsid w:val="00DA2000"/>
    <w:rsid w:val="00DA339C"/>
    <w:rsid w:val="00E03A40"/>
    <w:rsid w:val="00E15C45"/>
    <w:rsid w:val="00E36CE1"/>
    <w:rsid w:val="00F03F5E"/>
    <w:rsid w:val="00F07106"/>
    <w:rsid w:val="00F52E5F"/>
    <w:rsid w:val="00F612D3"/>
    <w:rsid w:val="00F77514"/>
    <w:rsid w:val="00F86DD6"/>
    <w:rsid w:val="00F95E9A"/>
    <w:rsid w:val="00FA3122"/>
    <w:rsid w:val="00FD12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F3E8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doi">
    <w:name w:val="doi"/>
    <w:basedOn w:val="Domylnaczcionkaakapitu"/>
    <w:rsid w:val="00934D55"/>
  </w:style>
  <w:style w:type="character" w:styleId="Hipercze">
    <w:name w:val="Hyperlink"/>
    <w:basedOn w:val="Domylnaczcionkaakapitu"/>
    <w:uiPriority w:val="99"/>
    <w:semiHidden/>
    <w:unhideWhenUsed/>
    <w:rsid w:val="00934D55"/>
    <w:rPr>
      <w:color w:val="0000FF"/>
      <w:u w:val="single"/>
    </w:rPr>
  </w:style>
  <w:style w:type="character" w:customStyle="1" w:styleId="highlight">
    <w:name w:val="highlight"/>
    <w:rsid w:val="00D47D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F3E8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doi">
    <w:name w:val="doi"/>
    <w:basedOn w:val="Domylnaczcionkaakapitu"/>
    <w:rsid w:val="00934D55"/>
  </w:style>
  <w:style w:type="character" w:styleId="Hipercze">
    <w:name w:val="Hyperlink"/>
    <w:basedOn w:val="Domylnaczcionkaakapitu"/>
    <w:uiPriority w:val="99"/>
    <w:semiHidden/>
    <w:unhideWhenUsed/>
    <w:rsid w:val="00934D55"/>
    <w:rPr>
      <w:color w:val="0000FF"/>
      <w:u w:val="single"/>
    </w:rPr>
  </w:style>
  <w:style w:type="character" w:customStyle="1" w:styleId="highlight">
    <w:name w:val="highlight"/>
    <w:rsid w:val="00D47DB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66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iel Bartłomiej</dc:creator>
  <cp:lastModifiedBy>Us</cp:lastModifiedBy>
  <cp:revision>3</cp:revision>
  <dcterms:created xsi:type="dcterms:W3CDTF">2017-06-05T18:21:00Z</dcterms:created>
  <dcterms:modified xsi:type="dcterms:W3CDTF">2017-06-05T18:23:00Z</dcterms:modified>
</cp:coreProperties>
</file>